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641"/>
        <w:tblOverlap w:val="never"/>
        <w:tblW w:w="4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768"/>
        <w:gridCol w:w="884"/>
        <w:gridCol w:w="715"/>
        <w:gridCol w:w="795"/>
      </w:tblGrid>
      <w:tr w:rsidR="00C53CF9" w:rsidRPr="00917067" w:rsidTr="00917067">
        <w:trPr>
          <w:trHeight w:val="89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Cluster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stance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der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oiner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662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53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447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404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976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445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968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3904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849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7351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460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282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343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383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469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626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034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249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172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2685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1770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4448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108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3161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3959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0426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2195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953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4422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1630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255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2039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6410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928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6198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7429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8448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0371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7709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oli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7241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3522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591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ney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48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7830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oli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938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oli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308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255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olis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392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pae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237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len</w:t>
            </w:r>
          </w:p>
        </w:tc>
      </w:tr>
      <w:tr w:rsidR="00C53CF9" w:rsidRPr="00917067" w:rsidTr="00917067">
        <w:trPr>
          <w:trHeight w:val="89"/>
        </w:trPr>
        <w:tc>
          <w:tcPr>
            <w:tcW w:w="1768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422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s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:rsidR="00C53CF9" w:rsidRPr="00917067" w:rsidRDefault="00C53CF9" w:rsidP="009170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olis</w:t>
            </w:r>
          </w:p>
        </w:tc>
      </w:tr>
    </w:tbl>
    <w:p w:rsidR="007103C6" w:rsidRPr="00917067" w:rsidRDefault="00917067">
      <w:pPr>
        <w:rPr>
          <w:rFonts w:ascii="Arial" w:hAnsi="Arial" w:cs="Arial"/>
          <w:b/>
        </w:rPr>
      </w:pPr>
      <w:proofErr w:type="gramStart"/>
      <w:r w:rsidRPr="00917067">
        <w:rPr>
          <w:rFonts w:ascii="Arial" w:hAnsi="Arial" w:cs="Arial"/>
          <w:b/>
        </w:rPr>
        <w:t>S2 Table.</w:t>
      </w:r>
      <w:proofErr w:type="gramEnd"/>
      <w:r w:rsidRPr="00917067">
        <w:rPr>
          <w:rFonts w:ascii="Arial" w:hAnsi="Arial" w:cs="Arial"/>
          <w:b/>
        </w:rPr>
        <w:t xml:space="preserve"> </w:t>
      </w:r>
      <w:proofErr w:type="gramStart"/>
      <w:r w:rsidRPr="00917067">
        <w:rPr>
          <w:rFonts w:ascii="Arial" w:hAnsi="Arial" w:cs="Arial"/>
          <w:b/>
        </w:rPr>
        <w:t>Clustering history of hive components.</w:t>
      </w:r>
      <w:proofErr w:type="gramEnd"/>
    </w:p>
    <w:sectPr w:rsidR="007103C6" w:rsidRPr="00917067" w:rsidSect="0091706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53CF9"/>
    <w:rsid w:val="005308DF"/>
    <w:rsid w:val="007103C6"/>
    <w:rsid w:val="00917067"/>
    <w:rsid w:val="00C53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CF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70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</dc:creator>
  <cp:lastModifiedBy>kirk</cp:lastModifiedBy>
  <cp:revision>2</cp:revision>
  <dcterms:created xsi:type="dcterms:W3CDTF">2014-12-19T19:06:00Z</dcterms:created>
  <dcterms:modified xsi:type="dcterms:W3CDTF">2015-03-17T16:03:00Z</dcterms:modified>
</cp:coreProperties>
</file>